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1CF23" w14:textId="77777777" w:rsidR="00BE0438" w:rsidRDefault="00BE0438" w:rsidP="00D12D33">
      <w:pPr>
        <w:spacing w:line="240" w:lineRule="auto"/>
      </w:pPr>
    </w:p>
    <w:tbl>
      <w:tblPr>
        <w:tblStyle w:val="Ljustrutnt-dekorfrg6"/>
        <w:tblW w:w="0" w:type="auto"/>
        <w:tblLook w:val="04A0" w:firstRow="1" w:lastRow="0" w:firstColumn="1" w:lastColumn="0" w:noHBand="0" w:noVBand="1"/>
      </w:tblPr>
      <w:tblGrid>
        <w:gridCol w:w="1486"/>
        <w:gridCol w:w="2190"/>
        <w:gridCol w:w="2551"/>
      </w:tblGrid>
      <w:tr w:rsidR="00810960" w:rsidRPr="00C00182" w14:paraId="21F2D6F1" w14:textId="77777777" w:rsidTr="005C0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hideMark/>
          </w:tcPr>
          <w:p w14:paraId="04367917" w14:textId="77777777" w:rsidR="00810960" w:rsidRPr="00B727E8" w:rsidRDefault="00810960" w:rsidP="008D5FEC">
            <w:pPr>
              <w:spacing w:line="360" w:lineRule="auto"/>
              <w:jc w:val="center"/>
              <w:rPr>
                <w:color w:val="000000" w:themeColor="text1"/>
              </w:rPr>
            </w:pPr>
            <w:r w:rsidRPr="00B727E8">
              <w:rPr>
                <w:color w:val="000000" w:themeColor="text1"/>
              </w:rPr>
              <w:t>Year</w:t>
            </w:r>
          </w:p>
        </w:tc>
        <w:tc>
          <w:tcPr>
            <w:tcW w:w="2190" w:type="dxa"/>
          </w:tcPr>
          <w:p w14:paraId="6B489FAB" w14:textId="2664766E" w:rsidR="00810960" w:rsidRPr="004F6F94" w:rsidRDefault="00810960" w:rsidP="005B0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number of MRIs performed</w:t>
            </w:r>
          </w:p>
        </w:tc>
        <w:tc>
          <w:tcPr>
            <w:tcW w:w="2551" w:type="dxa"/>
            <w:hideMark/>
          </w:tcPr>
          <w:p w14:paraId="38D01643" w14:textId="4B9E97ED" w:rsidR="00810960" w:rsidRPr="004F6F94" w:rsidRDefault="00810960" w:rsidP="005B0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color w:val="000000" w:themeColor="text1"/>
              </w:rPr>
              <w:t>Proportion of MRI</w:t>
            </w:r>
            <w:r w:rsidR="0063350F">
              <w:rPr>
                <w:color w:val="000000" w:themeColor="text1"/>
              </w:rPr>
              <w:t>s</w:t>
            </w:r>
            <w:r w:rsidRPr="004F6F94">
              <w:rPr>
                <w:color w:val="000000" w:themeColor="text1"/>
              </w:rPr>
              <w:t xml:space="preserve"> with PI-RADS</w:t>
            </w:r>
            <w:r>
              <w:rPr>
                <w:color w:val="000000" w:themeColor="text1"/>
              </w:rPr>
              <w:t xml:space="preserve"> classification</w:t>
            </w:r>
          </w:p>
        </w:tc>
      </w:tr>
      <w:tr w:rsidR="00810960" w14:paraId="65D29828" w14:textId="77777777" w:rsidTr="005C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shd w:val="clear" w:color="auto" w:fill="FDE9D9" w:themeFill="accent6" w:themeFillTint="33"/>
            <w:vAlign w:val="center"/>
            <w:hideMark/>
          </w:tcPr>
          <w:p w14:paraId="7C2CA3C7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3</w:t>
            </w:r>
          </w:p>
        </w:tc>
        <w:tc>
          <w:tcPr>
            <w:tcW w:w="2190" w:type="dxa"/>
            <w:shd w:val="clear" w:color="auto" w:fill="FDE9D9" w:themeFill="accent6" w:themeFillTint="33"/>
            <w:vAlign w:val="center"/>
          </w:tcPr>
          <w:p w14:paraId="2D5AA38F" w14:textId="7A9579A7" w:rsidR="00810960" w:rsidRPr="004F6F94" w:rsidRDefault="00810960" w:rsidP="007F4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2551" w:type="dxa"/>
            <w:shd w:val="clear" w:color="auto" w:fill="FDE9D9" w:themeFill="accent6" w:themeFillTint="33"/>
            <w:vAlign w:val="center"/>
            <w:hideMark/>
          </w:tcPr>
          <w:p w14:paraId="57940D64" w14:textId="10A3B34F" w:rsidR="00810960" w:rsidRPr="004F6F94" w:rsidRDefault="007A0F22" w:rsidP="007F42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</w:t>
            </w:r>
            <w:r w:rsidR="00810960"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0960" w14:paraId="635A37C5" w14:textId="77777777" w:rsidTr="005C0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  <w:hideMark/>
          </w:tcPr>
          <w:p w14:paraId="5B2426C6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4</w:t>
            </w:r>
          </w:p>
        </w:tc>
        <w:tc>
          <w:tcPr>
            <w:tcW w:w="2190" w:type="dxa"/>
            <w:vAlign w:val="center"/>
          </w:tcPr>
          <w:p w14:paraId="301D0365" w14:textId="010A162B" w:rsidR="00810960" w:rsidRPr="004F6F94" w:rsidRDefault="00810960" w:rsidP="007F42D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2551" w:type="dxa"/>
            <w:vAlign w:val="center"/>
            <w:hideMark/>
          </w:tcPr>
          <w:p w14:paraId="14F05785" w14:textId="4005EE7E" w:rsidR="00810960" w:rsidRPr="004F6F94" w:rsidRDefault="00810960" w:rsidP="007F42D2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A0F2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810960" w14:paraId="08C705FC" w14:textId="77777777" w:rsidTr="005C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shd w:val="clear" w:color="auto" w:fill="FDE9D9" w:themeFill="accent6" w:themeFillTint="33"/>
            <w:vAlign w:val="center"/>
            <w:hideMark/>
          </w:tcPr>
          <w:p w14:paraId="171A7216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5</w:t>
            </w:r>
          </w:p>
        </w:tc>
        <w:tc>
          <w:tcPr>
            <w:tcW w:w="2190" w:type="dxa"/>
            <w:shd w:val="clear" w:color="auto" w:fill="FDE9D9" w:themeFill="accent6" w:themeFillTint="33"/>
            <w:vAlign w:val="center"/>
          </w:tcPr>
          <w:p w14:paraId="06652B9D" w14:textId="561860FE" w:rsidR="00810960" w:rsidRPr="004F6F94" w:rsidRDefault="00810960" w:rsidP="007F4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67</w:t>
            </w:r>
          </w:p>
        </w:tc>
        <w:tc>
          <w:tcPr>
            <w:tcW w:w="2551" w:type="dxa"/>
            <w:shd w:val="clear" w:color="auto" w:fill="FDE9D9" w:themeFill="accent6" w:themeFillTint="33"/>
            <w:vAlign w:val="center"/>
            <w:hideMark/>
          </w:tcPr>
          <w:p w14:paraId="6C977095" w14:textId="065A92C9" w:rsidR="00810960" w:rsidRPr="004F6F94" w:rsidRDefault="00810960" w:rsidP="007F42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7A0F2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810960" w14:paraId="4257079D" w14:textId="77777777" w:rsidTr="005C0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  <w:hideMark/>
          </w:tcPr>
          <w:p w14:paraId="563D3FC8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6</w:t>
            </w:r>
          </w:p>
        </w:tc>
        <w:tc>
          <w:tcPr>
            <w:tcW w:w="2190" w:type="dxa"/>
            <w:vAlign w:val="center"/>
          </w:tcPr>
          <w:p w14:paraId="23D3DF99" w14:textId="0900CB62" w:rsidR="00810960" w:rsidRPr="004F6F94" w:rsidRDefault="00810960" w:rsidP="007F42D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42</w:t>
            </w:r>
          </w:p>
        </w:tc>
        <w:tc>
          <w:tcPr>
            <w:tcW w:w="2551" w:type="dxa"/>
            <w:vAlign w:val="center"/>
            <w:hideMark/>
          </w:tcPr>
          <w:p w14:paraId="06C4AE15" w14:textId="4175B385" w:rsidR="00810960" w:rsidRPr="004F6F94" w:rsidRDefault="00810960" w:rsidP="007F42D2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7A0F2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810960" w14:paraId="131F4ADB" w14:textId="77777777" w:rsidTr="005C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shd w:val="clear" w:color="auto" w:fill="FDE9D9" w:themeFill="accent6" w:themeFillTint="33"/>
            <w:vAlign w:val="center"/>
            <w:hideMark/>
          </w:tcPr>
          <w:p w14:paraId="1FCBDD6A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7</w:t>
            </w:r>
          </w:p>
        </w:tc>
        <w:tc>
          <w:tcPr>
            <w:tcW w:w="2190" w:type="dxa"/>
            <w:shd w:val="clear" w:color="auto" w:fill="FDE9D9" w:themeFill="accent6" w:themeFillTint="33"/>
            <w:vAlign w:val="center"/>
          </w:tcPr>
          <w:p w14:paraId="3372B09E" w14:textId="33A44F14" w:rsidR="00810960" w:rsidRPr="004F6F94" w:rsidRDefault="00810960" w:rsidP="007F4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94</w:t>
            </w:r>
          </w:p>
        </w:tc>
        <w:tc>
          <w:tcPr>
            <w:tcW w:w="2551" w:type="dxa"/>
            <w:shd w:val="clear" w:color="auto" w:fill="FDE9D9" w:themeFill="accent6" w:themeFillTint="33"/>
            <w:vAlign w:val="center"/>
            <w:hideMark/>
          </w:tcPr>
          <w:p w14:paraId="6AF9FB01" w14:textId="29BAD489" w:rsidR="00810960" w:rsidRPr="004F6F94" w:rsidRDefault="00810960" w:rsidP="007F42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810960" w14:paraId="2B856270" w14:textId="77777777" w:rsidTr="005C0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  <w:hideMark/>
          </w:tcPr>
          <w:p w14:paraId="32875FD8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8</w:t>
            </w:r>
          </w:p>
        </w:tc>
        <w:tc>
          <w:tcPr>
            <w:tcW w:w="2190" w:type="dxa"/>
            <w:vAlign w:val="center"/>
          </w:tcPr>
          <w:p w14:paraId="40C95A37" w14:textId="00C4F6B4" w:rsidR="00810960" w:rsidRPr="004F6F94" w:rsidRDefault="00810960" w:rsidP="007F42D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59</w:t>
            </w:r>
          </w:p>
        </w:tc>
        <w:tc>
          <w:tcPr>
            <w:tcW w:w="2551" w:type="dxa"/>
            <w:vAlign w:val="center"/>
            <w:hideMark/>
          </w:tcPr>
          <w:p w14:paraId="0E74A25C" w14:textId="604A1792" w:rsidR="00810960" w:rsidRPr="004F6F94" w:rsidRDefault="00810960" w:rsidP="007F42D2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7A0F2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810960" w14:paraId="3F25DD52" w14:textId="77777777" w:rsidTr="005C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shd w:val="clear" w:color="auto" w:fill="FDE9D9" w:themeFill="accent6" w:themeFillTint="33"/>
            <w:vAlign w:val="center"/>
            <w:hideMark/>
          </w:tcPr>
          <w:p w14:paraId="371E3350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19</w:t>
            </w:r>
          </w:p>
        </w:tc>
        <w:tc>
          <w:tcPr>
            <w:tcW w:w="2190" w:type="dxa"/>
            <w:shd w:val="clear" w:color="auto" w:fill="FDE9D9" w:themeFill="accent6" w:themeFillTint="33"/>
            <w:vAlign w:val="center"/>
          </w:tcPr>
          <w:p w14:paraId="40DFF6E8" w14:textId="42F3A046" w:rsidR="00810960" w:rsidRPr="004F6F94" w:rsidRDefault="00810960" w:rsidP="007F4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23</w:t>
            </w:r>
          </w:p>
        </w:tc>
        <w:tc>
          <w:tcPr>
            <w:tcW w:w="2551" w:type="dxa"/>
            <w:shd w:val="clear" w:color="auto" w:fill="FDE9D9" w:themeFill="accent6" w:themeFillTint="33"/>
            <w:vAlign w:val="center"/>
            <w:hideMark/>
          </w:tcPr>
          <w:p w14:paraId="1CA348A0" w14:textId="18D23381" w:rsidR="00810960" w:rsidRPr="004F6F94" w:rsidRDefault="00810960" w:rsidP="007F42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7A0F2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0960" w14:paraId="3A6CFC7E" w14:textId="77777777" w:rsidTr="005C0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  <w:hideMark/>
          </w:tcPr>
          <w:p w14:paraId="2AA8594C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20</w:t>
            </w:r>
          </w:p>
        </w:tc>
        <w:tc>
          <w:tcPr>
            <w:tcW w:w="2190" w:type="dxa"/>
            <w:vAlign w:val="center"/>
          </w:tcPr>
          <w:p w14:paraId="5F53826A" w14:textId="690C7EF0" w:rsidR="00810960" w:rsidRPr="004F6F94" w:rsidRDefault="00810960" w:rsidP="007F42D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11</w:t>
            </w:r>
          </w:p>
        </w:tc>
        <w:tc>
          <w:tcPr>
            <w:tcW w:w="2551" w:type="dxa"/>
            <w:vAlign w:val="center"/>
            <w:hideMark/>
          </w:tcPr>
          <w:p w14:paraId="17768F87" w14:textId="020AF6B8" w:rsidR="00810960" w:rsidRPr="004F6F94" w:rsidRDefault="00810960" w:rsidP="007F42D2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  <w:r w:rsidR="007A0F2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10960" w14:paraId="4A6D5432" w14:textId="77777777" w:rsidTr="005C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shd w:val="clear" w:color="auto" w:fill="FDE9D9" w:themeFill="accent6" w:themeFillTint="33"/>
            <w:vAlign w:val="center"/>
          </w:tcPr>
          <w:p w14:paraId="021F4E6F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21</w:t>
            </w:r>
          </w:p>
        </w:tc>
        <w:tc>
          <w:tcPr>
            <w:tcW w:w="2190" w:type="dxa"/>
            <w:shd w:val="clear" w:color="auto" w:fill="FDE9D9" w:themeFill="accent6" w:themeFillTint="33"/>
            <w:vAlign w:val="center"/>
          </w:tcPr>
          <w:p w14:paraId="3933A104" w14:textId="656EA465" w:rsidR="00810960" w:rsidRPr="004F6F94" w:rsidRDefault="00810960" w:rsidP="007F4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461</w:t>
            </w:r>
          </w:p>
        </w:tc>
        <w:tc>
          <w:tcPr>
            <w:tcW w:w="2551" w:type="dxa"/>
            <w:shd w:val="clear" w:color="auto" w:fill="FDE9D9" w:themeFill="accent6" w:themeFillTint="33"/>
            <w:vAlign w:val="center"/>
          </w:tcPr>
          <w:p w14:paraId="0610B7F1" w14:textId="3091015E" w:rsidR="00810960" w:rsidRPr="004F6F94" w:rsidRDefault="00810960" w:rsidP="007F42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810960" w14:paraId="4A8461AE" w14:textId="77777777" w:rsidTr="005C0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vAlign w:val="center"/>
          </w:tcPr>
          <w:p w14:paraId="5F43E31D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22</w:t>
            </w:r>
          </w:p>
        </w:tc>
        <w:tc>
          <w:tcPr>
            <w:tcW w:w="2190" w:type="dxa"/>
            <w:vAlign w:val="center"/>
          </w:tcPr>
          <w:p w14:paraId="15FA2D55" w14:textId="40E036E8" w:rsidR="00810960" w:rsidRPr="004F6F94" w:rsidRDefault="00810960" w:rsidP="007F42D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841</w:t>
            </w:r>
          </w:p>
        </w:tc>
        <w:tc>
          <w:tcPr>
            <w:tcW w:w="2551" w:type="dxa"/>
            <w:vAlign w:val="center"/>
          </w:tcPr>
          <w:p w14:paraId="4A6CC9BE" w14:textId="615A1F99" w:rsidR="00810960" w:rsidRPr="004F6F94" w:rsidRDefault="00810960" w:rsidP="007F42D2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810960" w14:paraId="269BA57B" w14:textId="77777777" w:rsidTr="005C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shd w:val="clear" w:color="auto" w:fill="FDE9D9" w:themeFill="accent6" w:themeFillTint="33"/>
            <w:vAlign w:val="center"/>
          </w:tcPr>
          <w:p w14:paraId="53A41A04" w14:textId="77777777" w:rsidR="00810960" w:rsidRPr="00B727E8" w:rsidRDefault="00810960" w:rsidP="007F42D2">
            <w:pPr>
              <w:spacing w:line="276" w:lineRule="auto"/>
              <w:jc w:val="center"/>
              <w:rPr>
                <w:b w:val="0"/>
                <w:bCs w:val="0"/>
                <w:color w:val="000000" w:themeColor="text1"/>
              </w:rPr>
            </w:pPr>
            <w:r w:rsidRPr="00B727E8">
              <w:rPr>
                <w:b w:val="0"/>
                <w:bCs w:val="0"/>
                <w:color w:val="000000" w:themeColor="text1"/>
              </w:rPr>
              <w:t>2023</w:t>
            </w:r>
          </w:p>
        </w:tc>
        <w:tc>
          <w:tcPr>
            <w:tcW w:w="2190" w:type="dxa"/>
            <w:shd w:val="clear" w:color="auto" w:fill="FDE9D9" w:themeFill="accent6" w:themeFillTint="33"/>
            <w:vAlign w:val="center"/>
          </w:tcPr>
          <w:p w14:paraId="43CC20A4" w14:textId="49B80FFA" w:rsidR="00810960" w:rsidRPr="004F6F94" w:rsidRDefault="00810960" w:rsidP="007F42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28</w:t>
            </w:r>
          </w:p>
        </w:tc>
        <w:tc>
          <w:tcPr>
            <w:tcW w:w="2551" w:type="dxa"/>
            <w:shd w:val="clear" w:color="auto" w:fill="FDE9D9" w:themeFill="accent6" w:themeFillTint="33"/>
            <w:vAlign w:val="center"/>
          </w:tcPr>
          <w:p w14:paraId="5986E212" w14:textId="6405F7F8" w:rsidR="00810960" w:rsidRPr="004F6F94" w:rsidRDefault="00810960" w:rsidP="007F42D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6F94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</w:tbl>
    <w:p w14:paraId="3C282A76" w14:textId="7016DC33" w:rsidR="00BE0438" w:rsidRPr="00125A6F" w:rsidRDefault="00BE0438" w:rsidP="00BE0438">
      <w:pPr>
        <w:rPr>
          <w:rFonts w:ascii="Times New Roman" w:hAnsi="Times New Roman" w:cs="Times New Roman"/>
          <w:sz w:val="20"/>
          <w:szCs w:val="20"/>
        </w:rPr>
      </w:pPr>
      <w:r w:rsidRPr="00125A6F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125A6F">
        <w:rPr>
          <w:rFonts w:ascii="Times New Roman" w:hAnsi="Times New Roman" w:cs="Times New Roman"/>
          <w:sz w:val="20"/>
          <w:szCs w:val="20"/>
        </w:rPr>
        <w:t xml:space="preserve"> Proportion of MRIs reported with a PI-RADS score in the Stockholm region, 2013-202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125A6F">
        <w:rPr>
          <w:rFonts w:ascii="Times New Roman" w:hAnsi="Times New Roman" w:cs="Times New Roman"/>
          <w:sz w:val="20"/>
          <w:szCs w:val="20"/>
        </w:rPr>
        <w:t>.</w:t>
      </w:r>
      <w:r w:rsidR="0063350F">
        <w:rPr>
          <w:rFonts w:ascii="Times New Roman" w:hAnsi="Times New Roman" w:cs="Times New Roman"/>
          <w:sz w:val="20"/>
          <w:szCs w:val="20"/>
        </w:rPr>
        <w:t xml:space="preserve"> The total number of MRIs represent the number men having an MRIs performed within one year after an elevated PSA test result in a given year.</w:t>
      </w:r>
    </w:p>
    <w:p w14:paraId="48B0B8B4" w14:textId="77777777" w:rsidR="00BE0438" w:rsidRDefault="00BE0438"/>
    <w:sectPr w:rsidR="00BE043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9075276">
    <w:abstractNumId w:val="8"/>
  </w:num>
  <w:num w:numId="2" w16cid:durableId="898126164">
    <w:abstractNumId w:val="6"/>
  </w:num>
  <w:num w:numId="3" w16cid:durableId="2102337112">
    <w:abstractNumId w:val="5"/>
  </w:num>
  <w:num w:numId="4" w16cid:durableId="1625889469">
    <w:abstractNumId w:val="4"/>
  </w:num>
  <w:num w:numId="5" w16cid:durableId="43336317">
    <w:abstractNumId w:val="7"/>
  </w:num>
  <w:num w:numId="6" w16cid:durableId="1766654673">
    <w:abstractNumId w:val="3"/>
  </w:num>
  <w:num w:numId="7" w16cid:durableId="895580955">
    <w:abstractNumId w:val="2"/>
  </w:num>
  <w:num w:numId="8" w16cid:durableId="1028918159">
    <w:abstractNumId w:val="1"/>
  </w:num>
  <w:num w:numId="9" w16cid:durableId="1050766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43D5A"/>
    <w:rsid w:val="0029639D"/>
    <w:rsid w:val="002D4547"/>
    <w:rsid w:val="00322B02"/>
    <w:rsid w:val="00326F90"/>
    <w:rsid w:val="0035754B"/>
    <w:rsid w:val="005476DB"/>
    <w:rsid w:val="005B029B"/>
    <w:rsid w:val="005C0C94"/>
    <w:rsid w:val="0063350F"/>
    <w:rsid w:val="007A0F22"/>
    <w:rsid w:val="007F42D2"/>
    <w:rsid w:val="00810960"/>
    <w:rsid w:val="008D5FEC"/>
    <w:rsid w:val="00986B98"/>
    <w:rsid w:val="00A13AEE"/>
    <w:rsid w:val="00A30B03"/>
    <w:rsid w:val="00AA1D8D"/>
    <w:rsid w:val="00B47730"/>
    <w:rsid w:val="00B53C4E"/>
    <w:rsid w:val="00B8181E"/>
    <w:rsid w:val="00BE0438"/>
    <w:rsid w:val="00C415C9"/>
    <w:rsid w:val="00CB0664"/>
    <w:rsid w:val="00CD7664"/>
    <w:rsid w:val="00D12D33"/>
    <w:rsid w:val="00DD362F"/>
    <w:rsid w:val="00E172AF"/>
    <w:rsid w:val="00E21A36"/>
    <w:rsid w:val="00EF7253"/>
    <w:rsid w:val="00F40CF7"/>
    <w:rsid w:val="00FC693F"/>
    <w:rsid w:val="00FD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9A06EB"/>
  <w14:defaultImageDpi w14:val="300"/>
  <w15:docId w15:val="{E509DA21-E1C7-2542-B2E1-29AF29ED9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utntstabell6frgstarkdekorfrg2">
    <w:name w:val="Grid Table 6 Colorful Accent 2"/>
    <w:basedOn w:val="Normaltabell"/>
    <w:uiPriority w:val="51"/>
    <w:rsid w:val="00BE0438"/>
    <w:pPr>
      <w:spacing w:after="0" w:line="240" w:lineRule="auto"/>
    </w:pPr>
    <w:rPr>
      <w:rFonts w:eastAsiaTheme="minorHAnsi"/>
      <w:color w:val="943634" w:themeColor="accent2" w:themeShade="BF"/>
      <w:kern w:val="2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utntstabell5mrkdekorfrg6">
    <w:name w:val="Grid Table 5 Dark Accent 6"/>
    <w:basedOn w:val="Normaltabell"/>
    <w:uiPriority w:val="50"/>
    <w:rsid w:val="008D5FE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Rutntstabell2dekorfrg6">
    <w:name w:val="Grid Table 2 Accent 6"/>
    <w:basedOn w:val="Normaltabell"/>
    <w:uiPriority w:val="47"/>
    <w:rsid w:val="008D5FEC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utntstabell1ljusdekorfrg6">
    <w:name w:val="Grid Table 1 Light Accent 6"/>
    <w:basedOn w:val="Normaltabell"/>
    <w:uiPriority w:val="46"/>
    <w:rsid w:val="008D5FEC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3dekorfrg6">
    <w:name w:val="Grid Table 3 Accent 6"/>
    <w:basedOn w:val="Normaltabell"/>
    <w:uiPriority w:val="48"/>
    <w:rsid w:val="008D5FE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Rutntstabell6frgstarkdekorfrg6">
    <w:name w:val="Grid Table 6 Colorful Accent 6"/>
    <w:basedOn w:val="Normaltabell"/>
    <w:uiPriority w:val="51"/>
    <w:rsid w:val="008D5FE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/>
  <cp:lastModifiedBy>Jan Chandra Engel</cp:lastModifiedBy>
  <cp:revision>9</cp:revision>
  <dcterms:created xsi:type="dcterms:W3CDTF">2025-10-12T10:14:00Z</dcterms:created>
  <dcterms:modified xsi:type="dcterms:W3CDTF">2025-12-27T21:43:00Z</dcterms:modified>
  <cp:category/>
</cp:coreProperties>
</file>